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F23F75" w14:textId="140F6311" w:rsidR="00842950" w:rsidRPr="007F4FB9" w:rsidRDefault="00842950" w:rsidP="00842950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 xml:space="preserve">Additional file </w:t>
      </w:r>
      <w:r w:rsidR="000B446D">
        <w:rPr>
          <w:rFonts w:ascii="Arial" w:hAnsi="Arial" w:cs="Arial"/>
          <w:b/>
          <w:color w:val="000000" w:themeColor="text1"/>
          <w:sz w:val="20"/>
          <w:szCs w:val="20"/>
        </w:rPr>
        <w:t>5</w:t>
      </w:r>
      <w:bookmarkStart w:id="0" w:name="_GoBack"/>
      <w:bookmarkEnd w:id="0"/>
      <w:r w:rsidRPr="00965DCD">
        <w:rPr>
          <w:rFonts w:ascii="Arial" w:hAnsi="Arial" w:cs="Arial"/>
          <w:b/>
          <w:color w:val="000000" w:themeColor="text1"/>
          <w:sz w:val="20"/>
          <w:szCs w:val="20"/>
        </w:rPr>
        <w:t>. Electronic search strategies</w:t>
      </w:r>
    </w:p>
    <w:p w14:paraId="0079AF49" w14:textId="0ED71E52" w:rsidR="00842950" w:rsidRPr="007F4FB9" w:rsidRDefault="00842950" w:rsidP="00842950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color w:val="000000" w:themeColor="text1"/>
          <w:sz w:val="20"/>
          <w:szCs w:val="20"/>
        </w:rPr>
        <w:t xml:space="preserve">Systematic review of barriers and facilitators of catheter associated urinary tract infections (CAUTI) behaviours in secondary care and nursing homes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39"/>
        <w:gridCol w:w="81"/>
      </w:tblGrid>
      <w:tr w:rsidR="00842950" w:rsidRPr="007F4FB9" w14:paraId="0EAF3251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62CE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. (urinary adj1 tract adj1 infection*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A3497C5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4C0C9CF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A076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. UTI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16B845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8F77BEC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0AD9A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. CAUTI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24B9748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72E1645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9F39C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4. (acute adj1 kidney adj1 injury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6AE3909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99C42DB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1917D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5. (health$ adj1 associated adj1 infection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n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3B3F3C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E5EE302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BDA76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6. (secondary adj1 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8CCA83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8820AE9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379C1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7. hospi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56B17E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F201631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E9536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8. (nursing adj1 hom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53075B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96A90DD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00183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9. (residential adj1 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7ACC0B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9F4B21E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443A5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0. catheter*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C7EDD1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4108DBB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61FEF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1. 1 or 2 or 3 or 4 or 5</w:t>
            </w:r>
          </w:p>
        </w:tc>
        <w:tc>
          <w:tcPr>
            <w:tcW w:w="0" w:type="auto"/>
            <w:vAlign w:val="center"/>
            <w:hideMark/>
          </w:tcPr>
          <w:p w14:paraId="698024CC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69DF866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1A472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2. 6 or 7 or 8 or 9</w:t>
            </w:r>
          </w:p>
        </w:tc>
        <w:tc>
          <w:tcPr>
            <w:tcW w:w="0" w:type="auto"/>
            <w:vAlign w:val="center"/>
            <w:hideMark/>
          </w:tcPr>
          <w:p w14:paraId="1D2885B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ACFC223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4F28C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3. 10 and 11 and 12</w:t>
            </w:r>
          </w:p>
        </w:tc>
        <w:tc>
          <w:tcPr>
            <w:tcW w:w="0" w:type="auto"/>
            <w:vAlign w:val="center"/>
            <w:hideMark/>
          </w:tcPr>
          <w:p w14:paraId="28DB9429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2F067A7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57790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4. barrie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9C9EF5C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B5BCB5F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5333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5. facilitat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74B35C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965A6BE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95C37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6. enable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B77AE4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8C62AA2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BAB5C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7. leve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4DC0C0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F2FC73C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5E444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8. obstacle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0C6DE67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595CF298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FB3EB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9. influen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FA2888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A226A90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D3909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0. drive*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185F468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55140CF8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5ED9E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1. determin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12DA204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17B4E0D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2582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lastRenderedPageBreak/>
              <w:t>22. facto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53C32F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108254C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6DFE0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3. 14 or 15 or 16 or 17 or 18 or 19 or 20 or 21 or 22</w:t>
            </w:r>
          </w:p>
        </w:tc>
        <w:tc>
          <w:tcPr>
            <w:tcW w:w="0" w:type="auto"/>
            <w:vAlign w:val="center"/>
            <w:hideMark/>
          </w:tcPr>
          <w:p w14:paraId="20B5FF19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59A43579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B857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4. 13 and 23</w:t>
            </w:r>
          </w:p>
        </w:tc>
        <w:tc>
          <w:tcPr>
            <w:tcW w:w="0" w:type="auto"/>
            <w:vAlign w:val="center"/>
            <w:hideMark/>
          </w:tcPr>
          <w:p w14:paraId="738BEA3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6D73FB7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4591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25. limit 24 to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english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 language</w:t>
            </w:r>
          </w:p>
        </w:tc>
        <w:tc>
          <w:tcPr>
            <w:tcW w:w="0" w:type="auto"/>
            <w:vAlign w:val="center"/>
            <w:hideMark/>
          </w:tcPr>
          <w:p w14:paraId="3AFBBEE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6B4D880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B4383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6. limit 25 to human</w:t>
            </w:r>
          </w:p>
        </w:tc>
        <w:tc>
          <w:tcPr>
            <w:tcW w:w="0" w:type="auto"/>
            <w:vAlign w:val="center"/>
            <w:hideMark/>
          </w:tcPr>
          <w:p w14:paraId="1EDE06B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3B8704D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E2728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27. limit 26 to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yr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"1995 -Current"</w:t>
            </w:r>
          </w:p>
        </w:tc>
        <w:tc>
          <w:tcPr>
            <w:tcW w:w="0" w:type="auto"/>
            <w:vAlign w:val="center"/>
            <w:hideMark/>
          </w:tcPr>
          <w:p w14:paraId="6451731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7EE92D6" w14:textId="77777777" w:rsidTr="007B423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B90FF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8. limit 27 to humans</w:t>
            </w:r>
          </w:p>
        </w:tc>
        <w:tc>
          <w:tcPr>
            <w:tcW w:w="0" w:type="auto"/>
            <w:vAlign w:val="center"/>
            <w:hideMark/>
          </w:tcPr>
          <w:p w14:paraId="57A74AD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</w:tbl>
    <w:p w14:paraId="31A1AD95" w14:textId="77777777" w:rsidR="00842950" w:rsidRPr="007F4FB9" w:rsidRDefault="00842950" w:rsidP="00842950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178D870D" w14:textId="6F8650D0" w:rsidR="00842950" w:rsidRPr="007F4FB9" w:rsidRDefault="00842950" w:rsidP="00842950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7F4FB9">
        <w:rPr>
          <w:rFonts w:ascii="Arial" w:hAnsi="Arial" w:cs="Arial"/>
          <w:b/>
          <w:color w:val="000000" w:themeColor="text1"/>
          <w:sz w:val="20"/>
          <w:szCs w:val="20"/>
        </w:rPr>
        <w:t>Systematic review of barriers and facilitators of catheter associated urinary tract infections (CAUTI) behaviours in primary and community ca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720"/>
        <w:gridCol w:w="189"/>
        <w:gridCol w:w="30"/>
        <w:gridCol w:w="81"/>
      </w:tblGrid>
      <w:tr w:rsidR="00842950" w:rsidRPr="007F4FB9" w14:paraId="397671EB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B82CD4C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. (urinary adj1 tract adj1 infection*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40AB2B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0F17723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FFD05A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. UTI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8CDF9B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6D54592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A74403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. CAUTI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8D0A19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827737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EDAF92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4. (acute adj1 kidney adj1 injury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61947A5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AC4F35E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C84833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5. (health$ adj1 associated adj1 infection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2AB255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3366FE5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0B938C9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6. (primary adj1 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CC4567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3C1EF0E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A6F7B68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7. (general adj1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prac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$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1DE2F1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5E2ACE3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1FCDA88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8. (primary adj1 health adj1 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C58633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FA91CAF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40F68F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9. (primary adj1 health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1E3B9AA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33310E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5BE56D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0. GP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2174EB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E224FDB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91B582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1. (family adj1 physician$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9110CB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BA10CE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55E49F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lastRenderedPageBreak/>
              <w:t>12. (primary adj1 care adj1 physician$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D478408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09F384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C781C1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3. communit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6DB282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CD03420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73DED4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4. continence nurse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DC4AA9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ECE3F1B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A6C72F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5. (home adj1 care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n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1D8412B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6D6345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957E61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16. (home adj1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nurs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$)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n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C23072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5A17A51F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2A1D66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7. catheter*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15AAF22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B6487F5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8266B8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8. 1 or 2 or 3 or 4 or 5</w:t>
            </w:r>
          </w:p>
        </w:tc>
        <w:tc>
          <w:tcPr>
            <w:tcW w:w="0" w:type="auto"/>
            <w:vAlign w:val="center"/>
            <w:hideMark/>
          </w:tcPr>
          <w:p w14:paraId="54F80F0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E92E3C8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AC09FB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19. 6 or 7 or 8 or 9 or 10 or 11 or 12 or 13 or 14 or 15 or 16 or 17</w:t>
            </w:r>
          </w:p>
        </w:tc>
        <w:tc>
          <w:tcPr>
            <w:tcW w:w="0" w:type="auto"/>
            <w:vAlign w:val="center"/>
            <w:hideMark/>
          </w:tcPr>
          <w:p w14:paraId="7ABCF86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BFADD01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439517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0. 17 and 18 and 19</w:t>
            </w:r>
          </w:p>
        </w:tc>
        <w:tc>
          <w:tcPr>
            <w:tcW w:w="0" w:type="auto"/>
            <w:vAlign w:val="center"/>
            <w:hideMark/>
          </w:tcPr>
          <w:p w14:paraId="45F6111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607F7AA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1FD189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1. barrie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55A4957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0B34BDE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AB4F60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2. facilitat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B4EFFA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0FAB1B57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9724A15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3. enable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4090D79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1649CF5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244928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4. leve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0BB6082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B518A7A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BE6517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5. obstacle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DCF789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06D8257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23A338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6. influen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2DD7874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4B8B25BB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42E0B63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7. drive*.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577AF41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26E3F318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4335DF6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8. determin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31A876D7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531123D8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1F1A328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29. factor$.mp. [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mp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ab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hw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n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ot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dm, mf, dv, kw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f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nm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kf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px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rx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ui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sy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,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tc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, id, tm]</w:t>
            </w:r>
          </w:p>
        </w:tc>
        <w:tc>
          <w:tcPr>
            <w:tcW w:w="0" w:type="auto"/>
            <w:vAlign w:val="center"/>
            <w:hideMark/>
          </w:tcPr>
          <w:p w14:paraId="7E0CFB49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39B87126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398E6EA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0. 21 or 22 or 23 or 24 or 25 or 26 or 27 or 28 or 29</w:t>
            </w:r>
          </w:p>
        </w:tc>
        <w:tc>
          <w:tcPr>
            <w:tcW w:w="0" w:type="auto"/>
            <w:vAlign w:val="center"/>
            <w:hideMark/>
          </w:tcPr>
          <w:p w14:paraId="2BDF89DB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BA43FB3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73D9896E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1. 20 and 30</w:t>
            </w:r>
          </w:p>
        </w:tc>
        <w:tc>
          <w:tcPr>
            <w:tcW w:w="0" w:type="auto"/>
            <w:vAlign w:val="center"/>
            <w:hideMark/>
          </w:tcPr>
          <w:p w14:paraId="7B7A3DDD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17891DD9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72C659C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32. limit 31 to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english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 language</w:t>
            </w:r>
          </w:p>
        </w:tc>
        <w:tc>
          <w:tcPr>
            <w:tcW w:w="0" w:type="auto"/>
            <w:vAlign w:val="center"/>
            <w:hideMark/>
          </w:tcPr>
          <w:p w14:paraId="4D42D242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60DCC64C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24AC89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3. limit 32 to human</w:t>
            </w:r>
          </w:p>
        </w:tc>
        <w:tc>
          <w:tcPr>
            <w:tcW w:w="0" w:type="auto"/>
            <w:vAlign w:val="center"/>
            <w:hideMark/>
          </w:tcPr>
          <w:p w14:paraId="09FD98D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49F644F" w14:textId="77777777" w:rsidTr="007B423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10B034CF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 xml:space="preserve">34. limit 33 to </w:t>
            </w:r>
            <w:proofErr w:type="spellStart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yr</w:t>
            </w:r>
            <w:proofErr w:type="spellEnd"/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="1995 -Current"</w:t>
            </w:r>
          </w:p>
        </w:tc>
        <w:tc>
          <w:tcPr>
            <w:tcW w:w="0" w:type="auto"/>
            <w:vAlign w:val="center"/>
            <w:hideMark/>
          </w:tcPr>
          <w:p w14:paraId="52E6A045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  <w:tr w:rsidR="00842950" w:rsidRPr="007F4FB9" w14:paraId="7CB63CD4" w14:textId="77777777" w:rsidTr="007B423A">
        <w:trPr>
          <w:gridAfter w:val="2"/>
          <w:tblCellSpacing w:w="15" w:type="dxa"/>
        </w:trPr>
        <w:tc>
          <w:tcPr>
            <w:tcW w:w="0" w:type="auto"/>
            <w:vAlign w:val="center"/>
            <w:hideMark/>
          </w:tcPr>
          <w:p w14:paraId="7BFB7CC9" w14:textId="51276624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  <w:r w:rsidRPr="007F4FB9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  <w:t>35. limit 34 to humans</w:t>
            </w:r>
          </w:p>
          <w:p w14:paraId="79EF1484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  <w:tc>
          <w:tcPr>
            <w:tcW w:w="0" w:type="auto"/>
            <w:vAlign w:val="center"/>
            <w:hideMark/>
          </w:tcPr>
          <w:p w14:paraId="63F30290" w14:textId="77777777" w:rsidR="00842950" w:rsidRPr="007F4FB9" w:rsidRDefault="00842950" w:rsidP="007B423A">
            <w:pPr>
              <w:spacing w:line="48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NZ" w:eastAsia="en-NZ"/>
              </w:rPr>
            </w:pPr>
          </w:p>
        </w:tc>
      </w:tr>
    </w:tbl>
    <w:p w14:paraId="151A7C15" w14:textId="77777777" w:rsidR="00E72B60" w:rsidRDefault="00E72B60"/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950"/>
    <w:rsid w:val="000128BA"/>
    <w:rsid w:val="00017932"/>
    <w:rsid w:val="00031A69"/>
    <w:rsid w:val="00032326"/>
    <w:rsid w:val="00066217"/>
    <w:rsid w:val="000B446D"/>
    <w:rsid w:val="000C163F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7211D"/>
    <w:rsid w:val="002A3629"/>
    <w:rsid w:val="00331F0F"/>
    <w:rsid w:val="003361D3"/>
    <w:rsid w:val="00342018"/>
    <w:rsid w:val="00346231"/>
    <w:rsid w:val="00362E7E"/>
    <w:rsid w:val="00365D44"/>
    <w:rsid w:val="003737D8"/>
    <w:rsid w:val="00376984"/>
    <w:rsid w:val="003D1C35"/>
    <w:rsid w:val="003F7162"/>
    <w:rsid w:val="00410119"/>
    <w:rsid w:val="00413402"/>
    <w:rsid w:val="004167DD"/>
    <w:rsid w:val="004441BC"/>
    <w:rsid w:val="00447EDD"/>
    <w:rsid w:val="00463ACD"/>
    <w:rsid w:val="004D5284"/>
    <w:rsid w:val="004E6205"/>
    <w:rsid w:val="00517715"/>
    <w:rsid w:val="00543545"/>
    <w:rsid w:val="005D74FF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65C4"/>
    <w:rsid w:val="007255E6"/>
    <w:rsid w:val="00733E6E"/>
    <w:rsid w:val="00754C58"/>
    <w:rsid w:val="007567D3"/>
    <w:rsid w:val="0078416F"/>
    <w:rsid w:val="007A5D27"/>
    <w:rsid w:val="007B52DD"/>
    <w:rsid w:val="007C2A3D"/>
    <w:rsid w:val="007F16A8"/>
    <w:rsid w:val="0080739D"/>
    <w:rsid w:val="008103FA"/>
    <w:rsid w:val="00814502"/>
    <w:rsid w:val="0082003E"/>
    <w:rsid w:val="00842950"/>
    <w:rsid w:val="008657EA"/>
    <w:rsid w:val="008B2885"/>
    <w:rsid w:val="008D70BF"/>
    <w:rsid w:val="008E4400"/>
    <w:rsid w:val="00944197"/>
    <w:rsid w:val="00945865"/>
    <w:rsid w:val="00977A72"/>
    <w:rsid w:val="009A1EB0"/>
    <w:rsid w:val="009B0BD2"/>
    <w:rsid w:val="009E0235"/>
    <w:rsid w:val="00A03AD7"/>
    <w:rsid w:val="00A24DC3"/>
    <w:rsid w:val="00A33EC4"/>
    <w:rsid w:val="00A50477"/>
    <w:rsid w:val="00A53F7E"/>
    <w:rsid w:val="00A61295"/>
    <w:rsid w:val="00A671F8"/>
    <w:rsid w:val="00A76213"/>
    <w:rsid w:val="00AC5975"/>
    <w:rsid w:val="00B04562"/>
    <w:rsid w:val="00B24613"/>
    <w:rsid w:val="00B300A3"/>
    <w:rsid w:val="00B301B9"/>
    <w:rsid w:val="00B427A4"/>
    <w:rsid w:val="00B55A7E"/>
    <w:rsid w:val="00BB4A31"/>
    <w:rsid w:val="00BF09D1"/>
    <w:rsid w:val="00C0423A"/>
    <w:rsid w:val="00C65A28"/>
    <w:rsid w:val="00C910C5"/>
    <w:rsid w:val="00CA5C07"/>
    <w:rsid w:val="00CC4429"/>
    <w:rsid w:val="00CE5E50"/>
    <w:rsid w:val="00CF7A9F"/>
    <w:rsid w:val="00D00547"/>
    <w:rsid w:val="00D122B7"/>
    <w:rsid w:val="00D53C61"/>
    <w:rsid w:val="00DA77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F7AB6"/>
    <w:rsid w:val="00F021CE"/>
    <w:rsid w:val="00F07466"/>
    <w:rsid w:val="00F14BD3"/>
    <w:rsid w:val="00F258B0"/>
    <w:rsid w:val="00F51051"/>
    <w:rsid w:val="00F521D4"/>
    <w:rsid w:val="00F67592"/>
    <w:rsid w:val="00F72B3D"/>
    <w:rsid w:val="00F9681C"/>
    <w:rsid w:val="00FA527A"/>
    <w:rsid w:val="00FF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21AF3"/>
  <w14:defaultImageDpi w14:val="32767"/>
  <w15:chartTrackingRefBased/>
  <w15:docId w15:val="{41E52A7D-0DF4-F54C-A88D-2FB20F163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42950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446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446D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902</Characters>
  <Application>Microsoft Office Word</Application>
  <DocSecurity>0</DocSecurity>
  <Lines>175</Lines>
  <Paragraphs>80</Paragraphs>
  <ScaleCrop>false</ScaleCrop>
  <Company/>
  <LinksUpToDate>false</LinksUpToDate>
  <CharactersWithSpaces>5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19-09-08T09:04:00Z</dcterms:created>
  <dcterms:modified xsi:type="dcterms:W3CDTF">2019-09-08T09:04:00Z</dcterms:modified>
</cp:coreProperties>
</file>